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6D0" w:rsidRPr="00254437" w:rsidRDefault="00254437" w:rsidP="000876D0">
      <w:pPr>
        <w:spacing w:line="276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Toc120126404"/>
      <w:bookmarkStart w:id="1" w:name="_Hlk122554768"/>
      <w:r w:rsidRPr="00254437">
        <w:rPr>
          <w:rFonts w:ascii="Times New Roman" w:hAnsi="Times New Roman" w:cs="Times New Roman"/>
          <w:b/>
          <w:sz w:val="36"/>
          <w:szCs w:val="36"/>
          <w:lang w:val="en-US"/>
        </w:rPr>
        <w:t>D</w:t>
      </w:r>
      <w:r w:rsidR="000876D0" w:rsidRPr="00254437">
        <w:rPr>
          <w:rFonts w:ascii="Times New Roman" w:hAnsi="Times New Roman" w:cs="Times New Roman"/>
          <w:b/>
          <w:sz w:val="36"/>
          <w:szCs w:val="36"/>
          <w:lang w:val="en-US"/>
        </w:rPr>
        <w:t xml:space="preserve">istribution of types of conflicts </w:t>
      </w:r>
      <w:bookmarkEnd w:id="0"/>
      <w:r w:rsidR="000876D0" w:rsidRPr="00254437">
        <w:rPr>
          <w:rFonts w:ascii="Times New Roman" w:hAnsi="Times New Roman" w:cs="Times New Roman"/>
          <w:b/>
          <w:sz w:val="36"/>
          <w:szCs w:val="36"/>
          <w:lang w:val="en-US"/>
        </w:rPr>
        <w:t xml:space="preserve">in areas around those bordering Lake Kivu according to cholera status </w:t>
      </w:r>
    </w:p>
    <w:bookmarkEnd w:id="1"/>
    <w:p w:rsidR="000876D0" w:rsidRPr="000D268D" w:rsidRDefault="000876D0" w:rsidP="000876D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68D">
        <w:rPr>
          <w:rFonts w:ascii="Times New Roman" w:hAnsi="Times New Roman" w:cs="Times New Roman"/>
          <w:sz w:val="24"/>
          <w:szCs w:val="24"/>
          <w:lang w:val="en-US"/>
        </w:rPr>
        <w:t xml:space="preserve">For the areas surrounding those bordering Lake Kivu, each type of conflict event was recorded more in highly cholera-affected health zones than in less or unaffected health zones: battles (+81%), strategic developments (+ 76%), riots and protests (+ 71%), and violence against civilians (+ 59%).  </w:t>
      </w:r>
    </w:p>
    <w:p w:rsidR="000876D0" w:rsidRPr="000D268D" w:rsidRDefault="000876D0" w:rsidP="000876D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34017149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Summary </w:t>
      </w:r>
      <w:bookmarkStart w:id="3" w:name="_GoBack"/>
      <w:bookmarkEnd w:id="3"/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of types of conflict events reported in areas around those bordering Lake Kivu according to cholera status, 2000-2018</w:t>
      </w:r>
      <w:bookmarkEnd w:id="2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1"/>
      </w:tblGrid>
      <w:tr w:rsidR="000876D0" w:rsidRPr="000D268D" w:rsidTr="005104B0">
        <w:tc>
          <w:tcPr>
            <w:tcW w:w="2689" w:type="dxa"/>
          </w:tcPr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Conflict event</w:t>
            </w:r>
          </w:p>
        </w:tc>
        <w:tc>
          <w:tcPr>
            <w:tcW w:w="2126" w:type="dxa"/>
          </w:tcPr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Kivu provinces</w:t>
            </w:r>
          </w:p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2126" w:type="dxa"/>
          </w:tcPr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Areas heavily affected by cholera</w:t>
            </w:r>
          </w:p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2121" w:type="dxa"/>
          </w:tcPr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Areas less or unaffected by cholera</w:t>
            </w:r>
          </w:p>
          <w:p w:rsidR="000876D0" w:rsidRPr="000D268D" w:rsidRDefault="000876D0" w:rsidP="000876D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</w:tr>
      <w:tr w:rsidR="000876D0" w:rsidRPr="000D268D" w:rsidTr="005104B0">
        <w:tc>
          <w:tcPr>
            <w:tcW w:w="2689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Battles</w:t>
            </w:r>
          </w:p>
        </w:tc>
        <w:tc>
          <w:tcPr>
            <w:tcW w:w="2126" w:type="dxa"/>
            <w:vAlign w:val="bottom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,858</w:t>
            </w:r>
          </w:p>
        </w:tc>
        <w:tc>
          <w:tcPr>
            <w:tcW w:w="2126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630 (22.0)</w:t>
            </w:r>
          </w:p>
        </w:tc>
        <w:tc>
          <w:tcPr>
            <w:tcW w:w="2121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119 (4.2)</w:t>
            </w:r>
          </w:p>
        </w:tc>
      </w:tr>
      <w:tr w:rsidR="000876D0" w:rsidRPr="000D268D" w:rsidTr="005104B0">
        <w:tc>
          <w:tcPr>
            <w:tcW w:w="2689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Strategic developments</w:t>
            </w:r>
          </w:p>
        </w:tc>
        <w:tc>
          <w:tcPr>
            <w:tcW w:w="2126" w:type="dxa"/>
            <w:vAlign w:val="bottom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2126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112 (18.7)</w:t>
            </w:r>
          </w:p>
        </w:tc>
        <w:tc>
          <w:tcPr>
            <w:tcW w:w="2121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27 (4.5)</w:t>
            </w:r>
          </w:p>
        </w:tc>
      </w:tr>
      <w:tr w:rsidR="000876D0" w:rsidRPr="000D268D" w:rsidTr="005104B0">
        <w:tc>
          <w:tcPr>
            <w:tcW w:w="2689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Riots and protests</w:t>
            </w:r>
          </w:p>
        </w:tc>
        <w:tc>
          <w:tcPr>
            <w:tcW w:w="2126" w:type="dxa"/>
            <w:vAlign w:val="bottom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2126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28 (5.5)</w:t>
            </w:r>
          </w:p>
        </w:tc>
        <w:tc>
          <w:tcPr>
            <w:tcW w:w="2121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8 (1.6)</w:t>
            </w:r>
          </w:p>
        </w:tc>
      </w:tr>
      <w:tr w:rsidR="000876D0" w:rsidRPr="000D268D" w:rsidTr="005104B0">
        <w:tc>
          <w:tcPr>
            <w:tcW w:w="2689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Violence against civilians</w:t>
            </w:r>
          </w:p>
        </w:tc>
        <w:tc>
          <w:tcPr>
            <w:tcW w:w="2126" w:type="dxa"/>
            <w:vAlign w:val="bottom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2,125</w:t>
            </w:r>
          </w:p>
        </w:tc>
        <w:tc>
          <w:tcPr>
            <w:tcW w:w="2126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308 (14.5)</w:t>
            </w:r>
          </w:p>
        </w:tc>
        <w:tc>
          <w:tcPr>
            <w:tcW w:w="2121" w:type="dxa"/>
          </w:tcPr>
          <w:p w:rsidR="000876D0" w:rsidRPr="000D268D" w:rsidRDefault="000876D0" w:rsidP="000876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268D">
              <w:rPr>
                <w:rFonts w:ascii="Times New Roman" w:hAnsi="Times New Roman" w:cs="Times New Roman"/>
                <w:lang w:val="en-US"/>
              </w:rPr>
              <w:t>126 (5.9)</w:t>
            </w:r>
          </w:p>
        </w:tc>
      </w:tr>
    </w:tbl>
    <w:p w:rsidR="000876D0" w:rsidRPr="000D268D" w:rsidRDefault="000876D0" w:rsidP="000876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876D0" w:rsidRDefault="000876D0"/>
    <w:sectPr w:rsidR="000876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6D0"/>
    <w:rsid w:val="000876D0"/>
    <w:rsid w:val="00254437"/>
    <w:rsid w:val="0039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B72B8"/>
  <w15:chartTrackingRefBased/>
  <w15:docId w15:val="{A576F9F7-9E12-4CC4-AA99-B5B8FBC7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6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7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3</cp:revision>
  <dcterms:created xsi:type="dcterms:W3CDTF">2022-12-21T21:41:00Z</dcterms:created>
  <dcterms:modified xsi:type="dcterms:W3CDTF">2023-05-03T12:39:00Z</dcterms:modified>
</cp:coreProperties>
</file>